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146B03" w14:textId="0FB7EFD6" w:rsidR="00FC5517" w:rsidRDefault="00FE2919">
      <w:r>
        <w:t>Table S1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5"/>
        <w:gridCol w:w="4315"/>
      </w:tblGrid>
      <w:tr w:rsidR="00FE2919" w14:paraId="1E9C5A5F" w14:textId="77777777" w:rsidTr="00FE2919">
        <w:tc>
          <w:tcPr>
            <w:tcW w:w="4315" w:type="dxa"/>
          </w:tcPr>
          <w:p w14:paraId="0F80C530" w14:textId="77777777" w:rsidR="00FE2919" w:rsidRDefault="00FE2919"/>
        </w:tc>
        <w:tc>
          <w:tcPr>
            <w:tcW w:w="4315" w:type="dxa"/>
          </w:tcPr>
          <w:p w14:paraId="5A197B4F" w14:textId="77777777" w:rsidR="00FE2919" w:rsidRDefault="00FE2919"/>
        </w:tc>
      </w:tr>
      <w:tr w:rsidR="00FE2919" w14:paraId="6D0B4B4D" w14:textId="77777777" w:rsidTr="00FE2919">
        <w:tc>
          <w:tcPr>
            <w:tcW w:w="4315" w:type="dxa"/>
          </w:tcPr>
          <w:p w14:paraId="6F43ABBA" w14:textId="3B3D0C49" w:rsidR="00FE2919" w:rsidRDefault="00FE2919">
            <w:r>
              <w:t>PubMed</w:t>
            </w:r>
          </w:p>
        </w:tc>
        <w:tc>
          <w:tcPr>
            <w:tcW w:w="4315" w:type="dxa"/>
          </w:tcPr>
          <w:p w14:paraId="72E0767B" w14:textId="77777777" w:rsidR="00FE2919" w:rsidRDefault="00FE2919" w:rsidP="00FE2919">
            <w:r>
              <w:t>#1 ("Cesarean Section"[Mesh] OR "Cesarean" OR "C-section" OR "cesarean delivery")</w:t>
            </w:r>
          </w:p>
          <w:p w14:paraId="282E5162" w14:textId="77777777" w:rsidR="00FE2919" w:rsidRDefault="00FE2919" w:rsidP="00FE2919">
            <w:r>
              <w:t>#2 ("Bladder"[Mesh] OR bladder OR bladder flap OR bladder reflection OR peritoneal flap)</w:t>
            </w:r>
          </w:p>
          <w:p w14:paraId="13F4EA74" w14:textId="1A8AA39B" w:rsidR="00FE2919" w:rsidRDefault="00FE2919" w:rsidP="00FE2919">
            <w:r>
              <w:t>#3 ("Randomized Controlled Trial" OR randomized OR randomised OR RCT)</w:t>
            </w:r>
          </w:p>
          <w:p w14:paraId="121FE7C6" w14:textId="35D3336A" w:rsidR="00FE2919" w:rsidRDefault="00FE2919" w:rsidP="00FE2919">
            <w:r>
              <w:t>#4 #1 AND #2 AND #3</w:t>
            </w:r>
          </w:p>
        </w:tc>
      </w:tr>
      <w:tr w:rsidR="00FE2919" w14:paraId="24D871CF" w14:textId="77777777" w:rsidTr="00FE2919">
        <w:tc>
          <w:tcPr>
            <w:tcW w:w="4315" w:type="dxa"/>
          </w:tcPr>
          <w:p w14:paraId="6554C7E6" w14:textId="054DFFE2" w:rsidR="00FE2919" w:rsidRDefault="00FE2919">
            <w:r>
              <w:t>Scopus</w:t>
            </w:r>
          </w:p>
        </w:tc>
        <w:tc>
          <w:tcPr>
            <w:tcW w:w="4315" w:type="dxa"/>
          </w:tcPr>
          <w:p w14:paraId="753D9372" w14:textId="77777777" w:rsidR="00FE2919" w:rsidRDefault="00FE2919" w:rsidP="00FE2919">
            <w:r>
              <w:t>TITLE-ABS-KEY ( "cesarean section" OR cesarean OR "C-section" OR "cesarean delivery" )</w:t>
            </w:r>
          </w:p>
          <w:p w14:paraId="564E8109" w14:textId="77777777" w:rsidR="00FE2919" w:rsidRDefault="00FE2919" w:rsidP="00FE2919">
            <w:r>
              <w:t>AND TITLE-ABS-KEY ( bladder OR "bladder flap" OR "bladder reflection" OR "peritoneal flap" )</w:t>
            </w:r>
          </w:p>
          <w:p w14:paraId="0085B75F" w14:textId="1EB8D51A" w:rsidR="00FE2919" w:rsidRDefault="00FE2919" w:rsidP="00FE2919">
            <w:r>
              <w:t>AND TITLE-ABS-KEY ( randomized OR randomi</w:t>
            </w:r>
            <w:r>
              <w:t>z</w:t>
            </w:r>
            <w:r>
              <w:t>ed OR "controlled trial" OR RCT )</w:t>
            </w:r>
          </w:p>
        </w:tc>
      </w:tr>
      <w:tr w:rsidR="00FE2919" w14:paraId="5A5DB924" w14:textId="77777777" w:rsidTr="00FE2919">
        <w:tc>
          <w:tcPr>
            <w:tcW w:w="4315" w:type="dxa"/>
          </w:tcPr>
          <w:p w14:paraId="1E92D1D1" w14:textId="069E6317" w:rsidR="00FE2919" w:rsidRDefault="00FE2919">
            <w:r>
              <w:t>Embase</w:t>
            </w:r>
          </w:p>
        </w:tc>
        <w:tc>
          <w:tcPr>
            <w:tcW w:w="4315" w:type="dxa"/>
          </w:tcPr>
          <w:p w14:paraId="2C26EFC6" w14:textId="77777777" w:rsidR="00FE2919" w:rsidRDefault="00FE2919" w:rsidP="00FE2919">
            <w:r>
              <w:t>('cesarean section'/exp OR 'cesarean' OR 'c-section' OR 'cesarean delivery')</w:t>
            </w:r>
          </w:p>
          <w:p w14:paraId="6CC93FD1" w14:textId="77777777" w:rsidR="00FE2919" w:rsidRDefault="00FE2919" w:rsidP="00FE2919">
            <w:r>
              <w:t>AND ('bladder'/exp OR bladder OR 'bladder flap' OR 'bladder reflection' OR 'peritoneal flap')</w:t>
            </w:r>
          </w:p>
          <w:p w14:paraId="01880613" w14:textId="7FA21A4D" w:rsidR="00FE2919" w:rsidRDefault="00FE2919" w:rsidP="00FE2919">
            <w:r>
              <w:t>AND ('randomized controlled trial'/exp OR random* OR RCT)</w:t>
            </w:r>
          </w:p>
        </w:tc>
      </w:tr>
      <w:tr w:rsidR="00FE2919" w14:paraId="08DEB84D" w14:textId="77777777" w:rsidTr="00FE2919">
        <w:tc>
          <w:tcPr>
            <w:tcW w:w="4315" w:type="dxa"/>
          </w:tcPr>
          <w:p w14:paraId="58947F0B" w14:textId="4E2BE886" w:rsidR="00FE2919" w:rsidRDefault="00FE2919">
            <w:r>
              <w:t>Web Of Science</w:t>
            </w:r>
          </w:p>
        </w:tc>
        <w:tc>
          <w:tcPr>
            <w:tcW w:w="4315" w:type="dxa"/>
          </w:tcPr>
          <w:p w14:paraId="2CEAC1ED" w14:textId="77777777" w:rsidR="00FE2919" w:rsidRDefault="00FE2919" w:rsidP="00FE2919">
            <w:r>
              <w:t>TS = ( "cesarean section" OR cesarean OR "C-section" OR "cesarean delivery" )</w:t>
            </w:r>
          </w:p>
          <w:p w14:paraId="451E5E17" w14:textId="77777777" w:rsidR="00FE2919" w:rsidRDefault="00FE2919" w:rsidP="00FE2919">
            <w:r>
              <w:t>AND TS = ( bladder OR "bladder flap" OR "bladder reflection" OR "peritoneal flap" )</w:t>
            </w:r>
          </w:p>
          <w:p w14:paraId="53DAB857" w14:textId="390C6CA7" w:rsidR="00FE2919" w:rsidRDefault="00FE2919" w:rsidP="00FE2919">
            <w:r>
              <w:t>AND TS = ( randomized OR randomised OR "controlled trial" OR RCT )</w:t>
            </w:r>
          </w:p>
        </w:tc>
      </w:tr>
      <w:tr w:rsidR="00FE2919" w14:paraId="5168CC4F" w14:textId="77777777" w:rsidTr="00FE2919">
        <w:tc>
          <w:tcPr>
            <w:tcW w:w="4315" w:type="dxa"/>
          </w:tcPr>
          <w:p w14:paraId="63511B84" w14:textId="6F44BD5B" w:rsidR="00FE2919" w:rsidRDefault="00FE2919">
            <w:r>
              <w:t>Cochrane library</w:t>
            </w:r>
          </w:p>
        </w:tc>
        <w:tc>
          <w:tcPr>
            <w:tcW w:w="4315" w:type="dxa"/>
          </w:tcPr>
          <w:p w14:paraId="75657853" w14:textId="77777777" w:rsidR="00FE2919" w:rsidRDefault="00FE2919" w:rsidP="00FE2919">
            <w:r>
              <w:t>#1 MeSH descriptor: [Cesarean Section] explode all trees</w:t>
            </w:r>
          </w:p>
          <w:p w14:paraId="50C5ECC8" w14:textId="77777777" w:rsidR="00FE2919" w:rsidRDefault="00FE2919" w:rsidP="00FE2919">
            <w:r>
              <w:t>#2 (cesarean OR "C-section" OR "cesarean delivery")</w:t>
            </w:r>
          </w:p>
          <w:p w14:paraId="54198C65" w14:textId="77777777" w:rsidR="00FE2919" w:rsidRDefault="00FE2919" w:rsidP="00FE2919">
            <w:r>
              <w:t>#3 (bladder OR "bladder flap" OR "bladder reflection" OR "peritoneal flap")</w:t>
            </w:r>
          </w:p>
          <w:p w14:paraId="732BF36D" w14:textId="77777777" w:rsidR="00FE2919" w:rsidRDefault="00FE2919" w:rsidP="00FE2919">
            <w:r>
              <w:t>#4 #1 OR #2</w:t>
            </w:r>
          </w:p>
          <w:p w14:paraId="78269CA6" w14:textId="77777777" w:rsidR="00FE2919" w:rsidRDefault="00FE2919" w:rsidP="00FE2919">
            <w:r>
              <w:t>#5 #4 AND #3</w:t>
            </w:r>
          </w:p>
          <w:p w14:paraId="399983F9" w14:textId="7C54767A" w:rsidR="00FE2919" w:rsidRDefault="00FE2919" w:rsidP="00FE2919">
            <w:r>
              <w:lastRenderedPageBreak/>
              <w:t>#6 filter: Trials</w:t>
            </w:r>
          </w:p>
        </w:tc>
      </w:tr>
      <w:tr w:rsidR="00FE2919" w14:paraId="75A9D26E" w14:textId="77777777" w:rsidTr="00FE2919">
        <w:tc>
          <w:tcPr>
            <w:tcW w:w="4315" w:type="dxa"/>
          </w:tcPr>
          <w:p w14:paraId="5D64B849" w14:textId="51264EF6" w:rsidR="00FE2919" w:rsidRDefault="00FE2919">
            <w:r>
              <w:rPr>
                <w:rFonts w:asciiTheme="majorBidi" w:hAnsiTheme="majorBidi" w:cstheme="majorBidi"/>
              </w:rPr>
              <w:lastRenderedPageBreak/>
              <w:t>C</w:t>
            </w:r>
            <w:r w:rsidRPr="006E2446">
              <w:rPr>
                <w:rFonts w:asciiTheme="majorBidi" w:hAnsiTheme="majorBidi" w:cstheme="majorBidi"/>
              </w:rPr>
              <w:t>linicaltrials.gov</w:t>
            </w:r>
          </w:p>
        </w:tc>
        <w:tc>
          <w:tcPr>
            <w:tcW w:w="4315" w:type="dxa"/>
          </w:tcPr>
          <w:p w14:paraId="436703F9" w14:textId="5B0D87EA" w:rsidR="00FE2919" w:rsidRDefault="00FE2919" w:rsidP="00FE2919">
            <w:r>
              <w:t>Condition/disease Cesarean delivery</w:t>
            </w:r>
          </w:p>
          <w:p w14:paraId="0C292A47" w14:textId="3D4B8F72" w:rsidR="00FE2919" w:rsidRDefault="00FE2919" w:rsidP="00FE2919">
            <w:r>
              <w:t>Other terms Cesarean section</w:t>
            </w:r>
          </w:p>
          <w:p w14:paraId="0419FC0F" w14:textId="1494D68F" w:rsidR="00FE2919" w:rsidRDefault="00FE2919" w:rsidP="00FE2919">
            <w:r>
              <w:t>Intervention/ treatment:</w:t>
            </w:r>
            <w:r w:rsidRPr="00FE2919">
              <w:t xml:space="preserve"> </w:t>
            </w:r>
            <w:r w:rsidRPr="00FE2919">
              <w:t>(bladder OR "bladder flap" OR "bladder reflection" OR "peritoneal flap")</w:t>
            </w:r>
          </w:p>
          <w:p w14:paraId="7BFEB670" w14:textId="71302793" w:rsidR="00FE2919" w:rsidRDefault="00FE2919" w:rsidP="00FE2919">
            <w:r>
              <w:t>Study status All studies</w:t>
            </w:r>
          </w:p>
        </w:tc>
      </w:tr>
    </w:tbl>
    <w:p w14:paraId="12F313D7" w14:textId="77777777" w:rsidR="00FE2919" w:rsidRDefault="00FE2919"/>
    <w:sectPr w:rsidR="00FE291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919"/>
    <w:rsid w:val="000D6FBE"/>
    <w:rsid w:val="000E58F2"/>
    <w:rsid w:val="004200B8"/>
    <w:rsid w:val="00635193"/>
    <w:rsid w:val="00787F7E"/>
    <w:rsid w:val="007A1FB7"/>
    <w:rsid w:val="00892656"/>
    <w:rsid w:val="00A02675"/>
    <w:rsid w:val="00FC5517"/>
    <w:rsid w:val="00FE2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27E3A3"/>
  <w15:chartTrackingRefBased/>
  <w15:docId w15:val="{D77C7F7E-3950-4E6D-B5A2-DB3689B08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29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29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29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29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29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29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29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29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29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29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29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29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29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29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29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29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29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29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29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29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29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29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29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29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291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29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29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29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291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E29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39</Words>
  <Characters>1259</Characters>
  <Application>Microsoft Office Word</Application>
  <DocSecurity>0</DocSecurity>
  <Lines>1259</Lines>
  <Paragraphs>68</Paragraphs>
  <ScaleCrop>false</ScaleCrop>
  <Company/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Maged</dc:creator>
  <cp:keywords/>
  <dc:description/>
  <cp:lastModifiedBy>Ahmed Maged</cp:lastModifiedBy>
  <cp:revision>1</cp:revision>
  <dcterms:created xsi:type="dcterms:W3CDTF">2026-01-01T08:53:00Z</dcterms:created>
  <dcterms:modified xsi:type="dcterms:W3CDTF">2026-01-01T09:01:00Z</dcterms:modified>
</cp:coreProperties>
</file>